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BC1A10">
      <w:pPr>
        <w:spacing w:line="480" w:lineRule="auto"/>
        <w:rPr>
          <w:rFonts w:hint="eastAsia"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28"/>
          <w:szCs w:val="28"/>
        </w:rPr>
        <w:t>S</w:t>
      </w:r>
      <w:r>
        <w:rPr>
          <w:rFonts w:hint="eastAsia" w:ascii="Times New Roman" w:hAnsi="Times New Roman" w:cs="Times New Roman"/>
          <w:b/>
          <w:sz w:val="28"/>
          <w:szCs w:val="28"/>
          <w:lang w:val="en-US" w:eastAsia="zh-CN"/>
        </w:rPr>
        <w:t>1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hint="eastAsia" w:ascii="Times New Roman" w:hAnsi="Times New Roman" w:cs="Times New Roman"/>
          <w:b/>
          <w:sz w:val="28"/>
          <w:szCs w:val="28"/>
        </w:rPr>
        <w:t xml:space="preserve">Table. </w:t>
      </w:r>
      <w:r>
        <w:rPr>
          <w:rFonts w:ascii="Times New Roman" w:hAnsi="Times New Roman" w:cs="Times New Roman"/>
          <w:b/>
          <w:sz w:val="28"/>
          <w:szCs w:val="28"/>
        </w:rPr>
        <w:t>Definitions of adverse events during the painless gastrointestinal endoscopy</w:t>
      </w:r>
    </w:p>
    <w:tbl>
      <w:tblPr>
        <w:tblStyle w:val="3"/>
        <w:tblW w:w="8959" w:type="dxa"/>
        <w:tblInd w:w="-18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6627"/>
      </w:tblGrid>
      <w:tr w14:paraId="632D7B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62910888">
            <w:pPr>
              <w:spacing w:line="480" w:lineRule="auto"/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Adverse Events</w:t>
            </w:r>
          </w:p>
        </w:tc>
        <w:tc>
          <w:tcPr>
            <w:tcW w:w="6627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</w:tcBorders>
          </w:tcPr>
          <w:p w14:paraId="758944CC">
            <w:pPr>
              <w:spacing w:line="480" w:lineRule="auto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14:paraId="4A76E8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79CC5178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Hypoxia</w:t>
            </w:r>
          </w:p>
        </w:tc>
        <w:tc>
          <w:tcPr>
            <w:tcW w:w="6627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 w14:paraId="1CA92742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xygen saturation &lt;90% and requiring sustained jaw thrust and/or increased oxygen flow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1]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</w:t>
            </w:r>
          </w:p>
        </w:tc>
      </w:tr>
      <w:tr w14:paraId="26E1E9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05F12655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Cough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</w:tcPr>
          <w:p w14:paraId="1FBFB8AC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 sudden enhancement of expiratory airflow accompanied by typical cough sound during endoscopy examination, instead of drug-induced cough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2]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</w:t>
            </w:r>
          </w:p>
        </w:tc>
      </w:tr>
      <w:tr w14:paraId="264CC7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7B640D9B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Hypotension 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</w:tcPr>
          <w:p w14:paraId="167CCAA1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ystolic blood pressure (SBP) &lt; 90 mmHg, a mean arterial pressure &lt; 65 mmHg, or an SBP decrease &gt; 40 mmHg from baseline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3]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</w:t>
            </w:r>
          </w:p>
        </w:tc>
      </w:tr>
      <w:tr w14:paraId="2DE9CC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576AD2FE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Bradycardia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</w:tcPr>
          <w:p w14:paraId="2A69C492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 xml:space="preserve"> heart rate less than 60 beats per minute during continuous heart monitoring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4]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.</w:t>
            </w:r>
          </w:p>
        </w:tc>
      </w:tr>
      <w:tr w14:paraId="475989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</w:tcPr>
          <w:p w14:paraId="1619EECC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Dizziness</w:t>
            </w:r>
          </w:p>
        </w:tc>
        <w:tc>
          <w:tcPr>
            <w:tcW w:w="6627" w:type="dxa"/>
            <w:tcBorders>
              <w:top w:val="nil"/>
              <w:left w:val="nil"/>
              <w:bottom w:val="nil"/>
              <w:right w:val="nil"/>
            </w:tcBorders>
          </w:tcPr>
          <w:p w14:paraId="75454309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A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n unpleasant disturbance of spatial orientation or to the erroneous perception of movement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5].</w:t>
            </w:r>
          </w:p>
        </w:tc>
      </w:tr>
      <w:tr w14:paraId="11BBA9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32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5529B045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Nausea and vomiting</w:t>
            </w:r>
          </w:p>
        </w:tc>
        <w:tc>
          <w:tcPr>
            <w:tcW w:w="6627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 w14:paraId="19760B68">
            <w:pPr>
              <w:spacing w:line="480" w:lineRule="auto"/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</w:rPr>
              <w:t>atients experiencing nausea or vomiting within 24 hours after painless gastrointestinal endoscopy</w:t>
            </w:r>
            <w:r>
              <w:rPr>
                <w:rFonts w:hint="default" w:ascii="Times New Roman" w:hAnsi="Times New Roman" w:cs="Times New Roman"/>
                <w:b w:val="0"/>
                <w:bCs/>
                <w:sz w:val="24"/>
                <w:szCs w:val="24"/>
                <w:lang w:val="en-US" w:eastAsia="zh-CN"/>
              </w:rPr>
              <w:t>[6].</w:t>
            </w:r>
          </w:p>
        </w:tc>
      </w:tr>
    </w:tbl>
    <w:p w14:paraId="399893B4">
      <w:pPr>
        <w:spacing w:line="480" w:lineRule="auto"/>
        <w:rPr>
          <w:rFonts w:hint="eastAsia" w:ascii="Times New Roman" w:hAnsi="Times New Roman" w:cs="Times New Roman"/>
          <w:b/>
          <w:sz w:val="32"/>
          <w:szCs w:val="32"/>
        </w:rPr>
      </w:pPr>
      <w:r>
        <w:rPr>
          <w:rFonts w:hint="eastAsia" w:ascii="Times New Roman" w:hAnsi="Times New Roman" w:cs="Times New Roman"/>
          <w:b/>
          <w:sz w:val="32"/>
          <w:szCs w:val="32"/>
        </w:rPr>
        <w:t>References</w:t>
      </w:r>
    </w:p>
    <w:p w14:paraId="70C809B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1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Leslie K, Allen ML, Hessian EC, Peyton PJ, Kasza J, Courtney A, et al. Safety of sedation for gastrointestinal endoscopy in a group of university-affiliated hospitals: a prospective cohort study. British Journal of Anaesthesia. 2017;118(1):90-9. https://doi.org/10.1093/bja/aew393</w:t>
      </w:r>
    </w:p>
    <w:p w14:paraId="26BD2A9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2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Plevkova J, Kollarik M, Poliacek I, Brozmanova M, Surdenikova L, Tatar M, et al. The role of trigeminal nasal TRPM8-expressing afferent neurons in the antitussive effects of menthol. J Appl Physiol (1985). 2013;115(2):268-74. https://doi.org/10.1152/japplphysiol.01144.2012</w:t>
      </w:r>
    </w:p>
    <w:p w14:paraId="0F9ABE4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3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Ng PY, Sin WC, Ng AK, Chan WM. Speckle tracking echocardiography in patients with septic shock: A case control study (SPECKSS). Crit Care. 2016;20(1):145. https://doi.org/10.1186/s13054-016-1327-0</w:t>
      </w:r>
    </w:p>
    <w:p w14:paraId="0CB9E47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4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Hendriksen LC, Omes-Smit G, Koch BCP, Ikram MA, Stricker BH, Visser LE. Sex-based difference in the effect of metoprolol on heart rate and bradycardia in a population-based setting. J Pers Med. 2022;12(6):870. https://doi.org/10.3390/jpm12060870</w:t>
      </w:r>
    </w:p>
    <w:p w14:paraId="6817DAE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4"/>
          <w:szCs w:val="24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5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Kadanka Z, Jr., Kadanka Z, Sr., Jura R, Bednarik J. Vertigo in patients with degenerative cervical myelopathy. J Clin Med. 2021;10(11):2496. https://doi.org/10.3390/jcm10112496</w:t>
      </w:r>
    </w:p>
    <w:p w14:paraId="541FC3F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80" w:hangingChars="200"/>
        <w:textAlignment w:val="auto"/>
        <w:rPr>
          <w:rFonts w:hint="eastAsia" w:ascii="Times New Roman" w:hAnsi="Times New Roman" w:cs="Times New Roman"/>
          <w:b w:val="0"/>
          <w:bCs/>
          <w:sz w:val="21"/>
          <w:szCs w:val="21"/>
        </w:rPr>
      </w:pP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>6.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ab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t xml:space="preserve">Kwon YS, Choi JW, Lee HS, Kim JH, Kim Y, Lee JJ. Effect of a Preoperative Proton Pump Inhibitor and Gastroesophageal Reflux Disease on Postoperative Nausea and Vomiting. J Clin Med. 2020;9(3). 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begin"/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instrText xml:space="preserve"> HYPERLINK "https://doi.org/10.3390/jcm9030825" </w:instrTex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separate"/>
      </w:r>
      <w:r>
        <w:rPr>
          <w:rStyle w:val="5"/>
          <w:rFonts w:hint="eastAsia" w:ascii="Times New Roman" w:hAnsi="Times New Roman" w:cs="Times New Roman"/>
          <w:b w:val="0"/>
          <w:bCs/>
          <w:sz w:val="24"/>
          <w:szCs w:val="24"/>
        </w:rPr>
        <w:t>https://doi.org/10.3390/jcm9030825</w:t>
      </w:r>
      <w:r>
        <w:rPr>
          <w:rFonts w:hint="eastAsia" w:ascii="Times New Roman" w:hAnsi="Times New Roman" w:cs="Times New Roman"/>
          <w:b w:val="0"/>
          <w:bCs/>
          <w:sz w:val="24"/>
          <w:szCs w:val="24"/>
        </w:rPr>
        <w:fldChar w:fldCharType="end"/>
      </w:r>
    </w:p>
    <w:p w14:paraId="4A55656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420" w:hangingChars="200"/>
        <w:textAlignment w:val="auto"/>
        <w:rPr>
          <w:rFonts w:hint="eastAsia" w:ascii="Times New Roman" w:hAnsi="Times New Roman" w:cs="Times New Roman"/>
          <w:b w:val="0"/>
          <w:bCs/>
          <w:sz w:val="21"/>
          <w:szCs w:val="21"/>
        </w:rPr>
      </w:pPr>
    </w:p>
    <w:p w14:paraId="74DDE556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eastAsia="en-US"/>
        </w:rPr>
      </w:pPr>
    </w:p>
    <w:p w14:paraId="44ABAD4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ind w:left="0" w:hanging="562" w:hangingChars="200"/>
        <w:textAlignment w:val="auto"/>
        <w:rPr>
          <w:rFonts w:hint="eastAsia" w:ascii="Times New Roman" w:hAnsi="Times New Roman" w:cs="Times New Roman"/>
          <w:b/>
          <w:bCs w:val="0"/>
          <w:sz w:val="28"/>
          <w:szCs w:val="28"/>
          <w:lang w:eastAsia="en-US"/>
        </w:rPr>
      </w:pPr>
    </w:p>
    <w:p w14:paraId="6BCC2A6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00A2CFF"/>
    <w:rsid w:val="300A2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Hyperlink"/>
    <w:basedOn w:val="4"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5-12T14:56:00Z</dcterms:created>
  <dc:creator>潇湘阁</dc:creator>
  <cp:lastModifiedBy>潇湘阁</cp:lastModifiedBy>
  <dcterms:modified xsi:type="dcterms:W3CDTF">2025-05-12T14:57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D88130A9F3E84AFE8E2916F5037D1C74_11</vt:lpwstr>
  </property>
  <property fmtid="{D5CDD505-2E9C-101B-9397-08002B2CF9AE}" pid="4" name="KSOTemplateDocerSaveRecord">
    <vt:lpwstr>eyJoZGlkIjoiNTU2ZDM1Mzc0YzAxMzQ0MDBhYjRmYWZhNDdjY2RmMTQiLCJ1c2VySWQiOiIyNjYwNzM3ODEifQ==</vt:lpwstr>
  </property>
</Properties>
</file>